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224" w:tblpY="2077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426"/>
        <w:gridCol w:w="780"/>
        <w:gridCol w:w="715"/>
        <w:gridCol w:w="585"/>
        <w:gridCol w:w="404"/>
        <w:gridCol w:w="650"/>
        <w:gridCol w:w="715"/>
        <w:gridCol w:w="585"/>
        <w:gridCol w:w="455"/>
        <w:gridCol w:w="775"/>
        <w:gridCol w:w="715"/>
        <w:gridCol w:w="585"/>
        <w:gridCol w:w="455"/>
        <w:gridCol w:w="650"/>
        <w:gridCol w:w="7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16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don usage in Musaceae plast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Cod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RSC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Cod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RSC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Cod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RSC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Cod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3"/>
                <w:szCs w:val="16"/>
              </w:rPr>
              <w:t>RSC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U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Ph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01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06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C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4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6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6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7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A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Ty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4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7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GU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y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4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5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9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6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2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8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8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4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1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AA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GA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S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1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0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AG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T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8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7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1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5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2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8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0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3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7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5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0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4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1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76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0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9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3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3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3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19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4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05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2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6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7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8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7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2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4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1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79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9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4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18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6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90-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7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6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14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7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5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3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7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98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62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0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0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25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2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7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6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58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0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19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4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77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6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U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9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C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37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16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0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G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72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6"/>
              </w:rPr>
              <w:t>0.63</w:t>
            </w:r>
          </w:p>
        </w:tc>
      </w:tr>
    </w:tbl>
    <w:p/>
    <w:sectPr>
      <w:pgSz w:w="11906" w:h="16838"/>
      <w:pgMar w:top="2041" w:right="1134" w:bottom="2041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EB0FE6"/>
    <w:rsid w:val="62EB0FE6"/>
    <w:rsid w:val="7774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01:28:00Z</dcterms:created>
  <dc:creator>22153</dc:creator>
  <cp:lastModifiedBy>22153</cp:lastModifiedBy>
  <dcterms:modified xsi:type="dcterms:W3CDTF">2021-12-22T15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35A2866311A43248C46DFC6B9B26052</vt:lpwstr>
  </property>
</Properties>
</file>